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F8C25" w14:textId="77777777" w:rsidR="00CD3B90" w:rsidRDefault="00CD3B90" w:rsidP="00CD3B90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2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2. Proposed nomenclature and important features of WRKYs from </w:t>
      </w:r>
      <w:r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Citrus sinensis</w:t>
      </w:r>
    </w:p>
    <w:tbl>
      <w:tblPr>
        <w:tblW w:w="4832" w:type="pct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513"/>
        <w:gridCol w:w="1230"/>
        <w:gridCol w:w="734"/>
        <w:gridCol w:w="1031"/>
        <w:gridCol w:w="993"/>
        <w:gridCol w:w="812"/>
        <w:gridCol w:w="812"/>
        <w:gridCol w:w="1082"/>
        <w:gridCol w:w="1012"/>
        <w:gridCol w:w="974"/>
        <w:gridCol w:w="1047"/>
        <w:gridCol w:w="974"/>
      </w:tblGrid>
      <w:tr w:rsidR="00CD3B90" w14:paraId="0DE45886" w14:textId="77777777" w:rsidTr="00CD3B90">
        <w:trPr>
          <w:trHeight w:val="825"/>
          <w:jc w:val="center"/>
        </w:trPr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045A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BF15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5F41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romosome NO.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0EDC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nd (+ or -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E5E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art posit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A2CF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 positio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C450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on numbe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08E4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ron number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E51B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pen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adein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fram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1CE3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ino acid number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1142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ive molecular weight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020B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soelectric point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518C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oup</w:t>
            </w:r>
          </w:p>
        </w:tc>
      </w:tr>
      <w:tr w:rsidR="00CD3B90" w14:paraId="6A00D363" w14:textId="77777777" w:rsidTr="00CD3B90">
        <w:trPr>
          <w:trHeight w:val="283"/>
          <w:jc w:val="center"/>
        </w:trPr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B21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288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1g03100.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30D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565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FDD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079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818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419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7F5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228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DE7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7EF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630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7.08 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3F4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05 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9B3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470CB63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7C9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AD5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1g0387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438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C3D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10D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72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529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10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303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4F8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961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96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C18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.3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393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1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0A0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4E77344F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F4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BC8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1g0418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ACC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46B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F7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59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F27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92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325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2A8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EDE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C2F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1D8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.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91F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873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33793BD1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8BE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B2A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0279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7DC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EAF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59E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67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C28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02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57F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501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A0B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BF6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EFB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6.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3D4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E3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3F4B485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81A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2E3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0384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336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6DA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6FD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95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72B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08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51D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74A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538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325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0F3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E33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5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2D4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5C6672FB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32C1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2D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045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0BB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1D3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51A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82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38D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02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E99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381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D72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B1F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0C2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.5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0F5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38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5443838C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EA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655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090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4B7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E90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62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61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0C5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95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F48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4B7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C49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A81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ABF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4.6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BA4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0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233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57737B3F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680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AA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1031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FE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D42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07C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272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4F4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302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353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06B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F5C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5FF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2E5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.3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EF9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6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014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5D0D5C02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0F2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414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1980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3EA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64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81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974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C73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997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08A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DF8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93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55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693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40F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550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2B68459D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A59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B57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2g2556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BDF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F40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DDA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638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ED5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653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1FD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5C2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8D3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67E4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71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.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19E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8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3F6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7C246D24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6C0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3A2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3g2319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124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052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C7C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387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7EA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411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9B1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F4C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5E3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61B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6C0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6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BA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8E4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  <w:proofErr w:type="spellEnd"/>
          </w:p>
        </w:tc>
      </w:tr>
      <w:tr w:rsidR="00CD3B90" w14:paraId="078A0DCE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F5E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F06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4g0171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E78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C63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F65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69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CF8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09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8EE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5A1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934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AE6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CA2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.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313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6FF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22F3E586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5E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8C3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4g0576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E05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58A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DF9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328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1ED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345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CB1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FE0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1F5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79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2B5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8AF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AC4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69F1A803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0A1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E7F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4g0756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309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3E3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6A0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64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0C5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10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AE5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E4B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10E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83D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076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8.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DA8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7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C75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690D8096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769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A61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4g0931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AAB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5F2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8D9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955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068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007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903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245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C97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6B4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0C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0.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8FA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CFB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3F3EAAAB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E3E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77A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4g100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0DE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F36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D7D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701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5B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732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C0E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9CA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AAD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548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5EB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.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4C2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9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752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77F1C10A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36D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A6D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5g0244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1E7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49B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E74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06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C40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42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08F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EB2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42C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1B9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6D3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6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AC2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483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65DC83BA" w14:textId="77777777" w:rsidTr="00CD3B90">
        <w:trPr>
          <w:trHeight w:val="90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87D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B3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5g0301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BD6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2CE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344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88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F8B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02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50C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B2A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4C8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C39D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335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.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87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9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F2A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69486C39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6F3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08A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5g0416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356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98F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F81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19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ECE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52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71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A03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896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72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79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0AA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DC1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01DB7AAC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B42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0AA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5g30250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562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D37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1FA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721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E02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752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FE4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F0A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5B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D4E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AC9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.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BED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6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A2E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  <w:proofErr w:type="spellEnd"/>
          </w:p>
        </w:tc>
      </w:tr>
      <w:tr w:rsidR="00CD3B90" w14:paraId="2C1C02A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CA8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D08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0395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8A1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EBD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CCF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19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BA6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40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D69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395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FB6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2E2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6D8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1.8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9CD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6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4C5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18B32FEE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47A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sWRKY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0DE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0694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5B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4FE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4AB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336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68D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359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941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E31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D3C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905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875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DD3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060E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55ED3925" w14:textId="77777777" w:rsidTr="00CD3B90">
        <w:trPr>
          <w:trHeight w:val="313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6A0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04C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094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5B5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DA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ACB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788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B7C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823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017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732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2E4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7AB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5EB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.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D6E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996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5A289221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1EC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7861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101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28D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CB2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359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86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D80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877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228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14B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E79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D65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46B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86C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9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F42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798A2582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DAC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AF2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2085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411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B62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B32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42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DA1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76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B42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B8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5D6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54A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0D1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3.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17D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BA8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20CBDDC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E3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597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6g21990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CE7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FAE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43B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955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93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992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EEC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AFB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269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7B13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91E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8.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101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9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C1F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021A4AE3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904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D91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308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5DB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E45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BEC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81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156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31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48A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94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42E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682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DB9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2.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C1D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19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457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4438554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8E7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B8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330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25D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0E9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386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03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A6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56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4F6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1B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D18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0B4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82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6.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D9F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9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CCF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CD3B90" w14:paraId="44C64DA9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896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94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426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A3A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888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1EA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65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C48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99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7E5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81A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F0C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1D8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1F0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2.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33D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8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D42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2B4C4BFF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36B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01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63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DDE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C77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9EB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965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3D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984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F6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46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3A0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E50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40D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7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2E8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8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05D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  <w:proofErr w:type="spellEnd"/>
          </w:p>
        </w:tc>
      </w:tr>
      <w:tr w:rsidR="00CD3B90" w14:paraId="3836E86E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3A4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4519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633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F69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6F9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31F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579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0A4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081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E95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7F6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7EB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CB9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0D4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.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C61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9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5F0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  <w:proofErr w:type="spellEnd"/>
          </w:p>
        </w:tc>
      </w:tr>
      <w:tr w:rsidR="00CD3B90" w14:paraId="0880516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A4D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C6F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0714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AD8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EBA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B2B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608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347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633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5BF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2A4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4A5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E5E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462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6.7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3C7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54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537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  <w:proofErr w:type="spellEnd"/>
          </w:p>
        </w:tc>
      </w:tr>
      <w:tr w:rsidR="00CD3B90" w14:paraId="1939165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AD5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C3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1102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27B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12E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4B6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421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E20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449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C2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CBB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C7C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F6C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6BC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.8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038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932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6DF79CB4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DE2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29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1718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863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E9E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368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543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E3A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573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A59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212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3E0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F46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AC5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C4F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6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34D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33D0C023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9C1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7A5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2957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411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6DF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8FA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785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856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802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00E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906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AE9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5FB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1A2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8ED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1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13E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0CFCC8A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BBE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82A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7g2958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682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B8E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DDA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827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E23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8502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D31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BA6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DF1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042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A8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.2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931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714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59F83426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295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192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8g1360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63C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94A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A03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559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E22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588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B8C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A1B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4AF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C87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004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74F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8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369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  <w:proofErr w:type="spellEnd"/>
          </w:p>
        </w:tc>
      </w:tr>
      <w:tr w:rsidR="00CD3B90" w14:paraId="177C2644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6D1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230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9g0204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F62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AAE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3CD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14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9F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33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7A1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498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AE1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A81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E24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9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F987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B83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794EFD80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B8D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34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9g03310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394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888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281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077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44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28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9C9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FB3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F14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0BB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B27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.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50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07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2F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503FF94D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0F2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74E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9g1848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C58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04E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7CC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464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22A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484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4A1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6A1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E4A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7F0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735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.2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4F6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5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263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26CAF15F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D95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945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9g1907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3D6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291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E42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362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21C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378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DF8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312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BF3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8C7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D75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.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3F8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0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51CB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60E25C7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84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FB6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0419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5A3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C79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391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68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C82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86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2F6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601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BB0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CF1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933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7.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167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3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0A3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73A114A3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E01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18F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0425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00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436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8EF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880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8D4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899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AA7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D1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844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D09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21D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1.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325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0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A86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1C1EC1D6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AB4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723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0472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CDB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03F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880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888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321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21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01E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1CA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B23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E4E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AA7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.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599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2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B39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Ia</w:t>
            </w:r>
          </w:p>
        </w:tc>
      </w:tr>
      <w:tr w:rsidR="00CD3B90" w14:paraId="00387DE0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ECA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sWRKY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DE0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1175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01A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F2E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76C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660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B6B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678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5F1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389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C6C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BCE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A01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4.0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78B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83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963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02D76EE1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BA7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402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1686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8B0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22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D23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654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755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669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0B6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54C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0E2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7AF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CB5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.0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D8D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.12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A346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d</w:t>
            </w:r>
            <w:proofErr w:type="spellEnd"/>
          </w:p>
        </w:tc>
      </w:tr>
      <w:tr w:rsidR="00CD3B90" w14:paraId="4F54FB4A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54E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E1D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1713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BCF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30B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D18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724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AA8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6746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639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94C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889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D5F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EE5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5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A33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5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769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0493C6A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1DB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315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1779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DF1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ECB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ECC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194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20C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230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2D39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818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FD1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74D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292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.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CC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58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D69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  <w:tr w:rsidR="00CD3B90" w14:paraId="4C2C2C50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DB2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ED0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2600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927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C66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623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6778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C68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6789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AD0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641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080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567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263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.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20C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5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8F1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b</w:t>
            </w:r>
            <w:proofErr w:type="spellEnd"/>
          </w:p>
        </w:tc>
      </w:tr>
      <w:tr w:rsidR="00CD3B90" w14:paraId="2B8529F8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D36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5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D8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2759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947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038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51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4303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AD3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4345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91E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7DD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985D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EEA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E98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.4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4D2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35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006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a</w:t>
            </w:r>
            <w:proofErr w:type="spellEnd"/>
          </w:p>
        </w:tc>
      </w:tr>
      <w:tr w:rsidR="00CD3B90" w14:paraId="59CBF8E5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D6F4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098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4068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9DC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4FA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9A2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0574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E59A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0600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3F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F30C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BE5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0008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EB55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0.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C6B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6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169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c</w:t>
            </w:r>
            <w:proofErr w:type="spellEnd"/>
          </w:p>
        </w:tc>
      </w:tr>
      <w:tr w:rsidR="00CD3B90" w14:paraId="4EACF097" w14:textId="77777777" w:rsidTr="00CD3B90">
        <w:trPr>
          <w:trHeight w:val="315"/>
          <w:jc w:val="center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85910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WRKY5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D758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nge1.1t05133.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3B20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0F1D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BD2E7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2314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6A80F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2338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A0D81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507B3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51EF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2BC42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CFC7B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5.17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EBF9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28 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9EE6E" w14:textId="77777777" w:rsidR="00CD3B90" w:rsidRDefault="00CD3B90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Ib</w:t>
            </w:r>
          </w:p>
        </w:tc>
      </w:tr>
    </w:tbl>
    <w:p w14:paraId="5B96A9A5" w14:textId="77777777" w:rsidR="00CD3B90" w:rsidRDefault="00CD3B90" w:rsidP="00CD3B90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2A6B5B98" w14:textId="77777777" w:rsidR="00A92223" w:rsidRDefault="00A92223"/>
    <w:sectPr w:rsidR="00A92223" w:rsidSect="00CD3B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31007" w14:textId="77777777" w:rsidR="00296456" w:rsidRDefault="00296456" w:rsidP="00CD3B90">
      <w:r>
        <w:separator/>
      </w:r>
    </w:p>
  </w:endnote>
  <w:endnote w:type="continuationSeparator" w:id="0">
    <w:p w14:paraId="0B198020" w14:textId="77777777" w:rsidR="00296456" w:rsidRDefault="00296456" w:rsidP="00CD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7A2A4" w14:textId="77777777" w:rsidR="00296456" w:rsidRDefault="00296456" w:rsidP="00CD3B90">
      <w:r>
        <w:separator/>
      </w:r>
    </w:p>
  </w:footnote>
  <w:footnote w:type="continuationSeparator" w:id="0">
    <w:p w14:paraId="13CA3CB6" w14:textId="77777777" w:rsidR="00296456" w:rsidRDefault="00296456" w:rsidP="00CD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37"/>
    <w:rsid w:val="00296456"/>
    <w:rsid w:val="00A43337"/>
    <w:rsid w:val="00A92223"/>
    <w:rsid w:val="00CD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2E7BE9D-278B-45FF-A6B7-C9DE4C5B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B9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Wang Min</cp:lastModifiedBy>
  <cp:revision>2</cp:revision>
  <dcterms:created xsi:type="dcterms:W3CDTF">2022-09-10T05:18:00Z</dcterms:created>
  <dcterms:modified xsi:type="dcterms:W3CDTF">2022-09-10T05:19:00Z</dcterms:modified>
</cp:coreProperties>
</file>